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A30146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0810  X6.57841 Y0.0 Z3.99559</w:t>
      </w:r>
    </w:p>
    <w:p w14:paraId="1E74819F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0820  X6.57136 Y0.0 Z4.0187</w:t>
      </w:r>
    </w:p>
    <w:p w14:paraId="769D7B2A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0830  X6.54511 Y0.0 Z4.10933</w:t>
      </w:r>
    </w:p>
    <w:p w14:paraId="128AE243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0840  X6.5207 Y0.0 Z4.17635</w:t>
      </w:r>
    </w:p>
    <w:p w14:paraId="7516DC4F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0850  X6.50597 Y0.0 Z4.22047</w:t>
      </w:r>
    </w:p>
    <w:p w14:paraId="090EB6D7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0860  X6.47893 Y0.0 Z4.29959</w:t>
      </w:r>
    </w:p>
    <w:p w14:paraId="14891E90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0870  X6.46685 Y0.0 Z4.33587</w:t>
      </w:r>
    </w:p>
    <w:p w14:paraId="6B664696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0880  X6.45248 Y0.0 Z4.37402</w:t>
      </w:r>
    </w:p>
    <w:p w14:paraId="4DAEE53F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0890  X6.41652 Y0.0 Z4.47575</w:t>
      </w:r>
    </w:p>
    <w:p w14:paraId="499D8C5C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0900  X6.3934 Y0.0 Z4.53423</w:t>
      </w:r>
    </w:p>
    <w:p w14:paraId="3C1E8388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0910  X6.36113 Y0.0 Z4.61327</w:t>
      </w:r>
    </w:p>
    <w:p w14:paraId="79A8D7A3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0920  X6.34181 Y0.0 Z4.65955</w:t>
      </w:r>
    </w:p>
    <w:p w14:paraId="5D65833F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0930  X6.30125 Y0.0 Z4.75049</w:t>
      </w:r>
    </w:p>
    <w:p w14:paraId="1A68EB9E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0940  X6.29649 Y0.0 Z4.7613</w:t>
      </w:r>
    </w:p>
    <w:p w14:paraId="4623DD2C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0950  X6.28844 Y0.0 Z4.77757</w:t>
      </w:r>
    </w:p>
    <w:p w14:paraId="68E8B37A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0960  X6.24525 Y0.0 Z4.86749</w:t>
      </w:r>
    </w:p>
    <w:p w14:paraId="423A4F00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0970  X6.13186 Y0.0 Z5.06693</w:t>
      </w:r>
    </w:p>
    <w:p w14:paraId="51F57A42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0980  X6.12228 Y0.0 Z5.08319</w:t>
      </w:r>
    </w:p>
    <w:p w14:paraId="516005D9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0990  X6.07635 Y0.0 Z5.15581</w:t>
      </w:r>
    </w:p>
    <w:p w14:paraId="6BCD47CC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1000  X6.0689 Y0.0 Z5.16772</w:t>
      </w:r>
    </w:p>
    <w:p w14:paraId="3D484184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1010  X6.01966 Y0.0 Z5.2399</w:t>
      </w:r>
    </w:p>
    <w:p w14:paraId="180627B8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1020  X6.00445 Y0.0 Z5.26218</w:t>
      </w:r>
    </w:p>
    <w:p w14:paraId="3F2E6B40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1030  X5.93891 Y0.0 Z5.35155</w:t>
      </w:r>
    </w:p>
    <w:p w14:paraId="72D552EF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1040  X5.90918 Y0.0 Z5.38886</w:t>
      </w:r>
    </w:p>
    <w:p w14:paraId="7CDB8F1C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1050  X5.86887 Y0.0 Z5.43906</w:t>
      </w:r>
    </w:p>
    <w:p w14:paraId="0E0E21C8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1060  X5.81418 Y0.0 Z5.50286</w:t>
      </w:r>
    </w:p>
    <w:p w14:paraId="4F32ABD4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1070  X5.79121 Y0.0 Z5.52894</w:t>
      </w:r>
    </w:p>
    <w:p w14:paraId="65F6CA5E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1080  X5.72545 Y0.0 Z5.59963</w:t>
      </w:r>
    </w:p>
    <w:p w14:paraId="47BE56A2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1090  X5.68869 Y0.0 Z5.63728</w:t>
      </w:r>
    </w:p>
    <w:p w14:paraId="6C0E6090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1100  X5.61929 Y0.0 Z5.70294</w:t>
      </w:r>
    </w:p>
    <w:p w14:paraId="7E9B5ABC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1110  X5.59339 Y0.0 Z5.72696</w:t>
      </w:r>
    </w:p>
    <w:p w14:paraId="28F4EA31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1120  X5.52317 Y0.0 Z5.7868</w:t>
      </w:r>
    </w:p>
    <w:p w14:paraId="56C91212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1130  X5.50344 Y0.0 Z5.80393</w:t>
      </w:r>
    </w:p>
    <w:p w14:paraId="7AC7262F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1140  X5.49235 Y0.0 Z5.81261</w:t>
      </w:r>
    </w:p>
    <w:p w14:paraId="4510DD9F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1150  X5.41147 Y0.0 Z5.87647</w:t>
      </w:r>
    </w:p>
    <w:p w14:paraId="3313030A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1160  X5.34088 Y0.0 Z5.92531</w:t>
      </w:r>
    </w:p>
    <w:p w14:paraId="7B686E25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1170  X5.31971 Y0.0 Z5.94024</w:t>
      </w:r>
    </w:p>
    <w:p w14:paraId="705687A3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1180  X5.28278 Y0.0 Z5.96292</w:t>
      </w:r>
    </w:p>
    <w:p w14:paraId="429E5E58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1190  X5.22697 Y0.0 Z5.99767</w:t>
      </w:r>
    </w:p>
    <w:p w14:paraId="50961F9F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1200  X5.20255 Y0.0 Z6.01127</w:t>
      </w:r>
    </w:p>
    <w:p w14:paraId="2A4805CF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1210  X5.11731 Y0.0 Z6.05833</w:t>
      </w:r>
    </w:p>
    <w:p w14:paraId="28139105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1220  X5.06591 Y0.0 Z6.08398</w:t>
      </w:r>
    </w:p>
    <w:p w14:paraId="11AF36D9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1230  X4.96975 Y0.0 Z6.13038</w:t>
      </w:r>
    </w:p>
    <w:p w14:paraId="09D7E7FF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1240  X4.92986 Y0.0 Z6.14801</w:t>
      </w:r>
    </w:p>
    <w:p w14:paraId="3AEBC7DA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lastRenderedPageBreak/>
        <w:t>N121250  X4.8246 Y0.0 Z6.19355</w:t>
      </w:r>
    </w:p>
    <w:p w14:paraId="025EC21A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1260  X4.78199 Y0.0 Z6.20951</w:t>
      </w:r>
    </w:p>
    <w:p w14:paraId="08491300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1270  X4.70267 Y0.0 Z6.23993</w:t>
      </w:r>
    </w:p>
    <w:p w14:paraId="766A9947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1280  X4.63416 Y0.0 Z6.26269</w:t>
      </w:r>
    </w:p>
    <w:p w14:paraId="7287250D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1290  X4.58936 Y0.0 Z6.2775</w:t>
      </w:r>
    </w:p>
    <w:p w14:paraId="45A566C6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1300  X4.47922 Y0.0 Z6.30955</w:t>
      </w:r>
    </w:p>
    <w:p w14:paraId="756487ED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1310  X4.45696 Y0.0 Z6.31577</w:t>
      </w:r>
    </w:p>
    <w:p w14:paraId="2CBF92AC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1320  X4.42239 Y0.0 Z6.32441</w:t>
      </w:r>
    </w:p>
    <w:p w14:paraId="4C6AA8D3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1330  X4.34251 Y0.0 Z6.3448</w:t>
      </w:r>
    </w:p>
    <w:p w14:paraId="32DB8669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1340  X4.25441 Y0.0 Z6.36484</w:t>
      </w:r>
    </w:p>
    <w:p w14:paraId="2AC0493B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1350  X4.2356 Y0.0 Z6.36918</w:t>
      </w:r>
    </w:p>
    <w:p w14:paraId="2DC6232B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1360  X4.21382 Y0.0 Z6.37379</w:t>
      </w:r>
    </w:p>
    <w:p w14:paraId="253FEE15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1370  X4.09622 Y0.0 Z6.39883</w:t>
      </w:r>
    </w:p>
    <w:p w14:paraId="209D5DB8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1380  X4.02189 Y0.0 Z6.4127</w:t>
      </w:r>
    </w:p>
    <w:p w14:paraId="50211743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1390  X3.92391 Y0.0 Z6.43179</w:t>
      </w:r>
    </w:p>
    <w:p w14:paraId="208640C1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1400  X3.80233 Y0.0 Z6.45367</w:t>
      </w:r>
    </w:p>
    <w:p w14:paraId="596EF6AA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1410  X3.73555 Y0.0 Z6.46592</w:t>
      </w:r>
    </w:p>
    <w:p w14:paraId="10F9CDB3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1420  X3.61359 Y0.0 Z6.48725</w:t>
      </w:r>
    </w:p>
    <w:p w14:paraId="5A54FBC1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1430  X3.55856 Y0.0 Z6.49676</w:t>
      </w:r>
    </w:p>
    <w:p w14:paraId="094B1001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1440  X3.48118 Y0.0 Z6.5091</w:t>
      </w:r>
    </w:p>
    <w:p w14:paraId="1FB1B7A1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1450  X3.41837 Y0.0 Z6.51736</w:t>
      </w:r>
    </w:p>
    <w:p w14:paraId="7FDE56FA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1460  X3.38624 Y0.0 Z6.52066</w:t>
      </w:r>
    </w:p>
    <w:p w14:paraId="0FBBBD91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1470  X3.34339 Y0.0 Z6.5249</w:t>
      </w:r>
    </w:p>
    <w:p w14:paraId="30642A2F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1480  X3.27599 Y0.0 Z6.53013</w:t>
      </w:r>
    </w:p>
    <w:p w14:paraId="0DB323FF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1490  X3.22436 Y0.0 Z6.53608</w:t>
      </w:r>
    </w:p>
    <w:p w14:paraId="2C7895BA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1500  X3.08765 Y0.0 Z6.54955</w:t>
      </w:r>
    </w:p>
    <w:p w14:paraId="2914BADE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1510  X2.99622 Y0.0 Z6.55547</w:t>
      </w:r>
    </w:p>
    <w:p w14:paraId="1B519644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1520  X2.95538 Y0.0 Z6.55747</w:t>
      </w:r>
    </w:p>
    <w:p w14:paraId="23FE6A59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1530  X2.83445 Y0.0 Z6.55895</w:t>
      </w:r>
    </w:p>
    <w:p w14:paraId="7242A249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1540  X2.80654 Y0.0 Z6.55879</w:t>
      </w:r>
    </w:p>
    <w:p w14:paraId="0158AF14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1550  X2.69859 Y0.0 Z6.55616</w:t>
      </w:r>
    </w:p>
    <w:p w14:paraId="42413CC0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1560  X2.67328 Y0.0 Z6.55531</w:t>
      </w:r>
    </w:p>
    <w:p w14:paraId="5BC46B37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1570  X2.5888 Y0.0 Z6.54968</w:t>
      </w:r>
    </w:p>
    <w:p w14:paraId="1951FDA4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1580  X2.55339 Y0.0 Z6.54719</w:t>
      </w:r>
    </w:p>
    <w:p w14:paraId="797C3C30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1590  X2.54092 Y0.0 Z6.54603</w:t>
      </w:r>
    </w:p>
    <w:p w14:paraId="2E1E05CF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1600  X2.44053 Y0.0 Z6.53401</w:t>
      </w:r>
    </w:p>
    <w:p w14:paraId="50D1A027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1610  X2.37246 Y0.0 Z6.5256</w:t>
      </w:r>
    </w:p>
    <w:p w14:paraId="14F9DCBA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1620  X2.28883 Y0.0 Z6.51464</w:t>
      </w:r>
    </w:p>
    <w:p w14:paraId="509575E7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1630  X2.21833 Y0.0 Z6.50383</w:t>
      </w:r>
    </w:p>
    <w:p w14:paraId="10D910D0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1640  X2.13151 Y0.0 Z6.48976</w:t>
      </w:r>
    </w:p>
    <w:p w14:paraId="7266B2A2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1650  X2.07588 Y0.0 Z6.47901</w:t>
      </w:r>
    </w:p>
    <w:p w14:paraId="68DFDE18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1660  X1.97305 Y0.0 Z6.45821</w:t>
      </w:r>
    </w:p>
    <w:p w14:paraId="6F5838A0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1670  X1.92982 Y0.0 Z6.44814</w:t>
      </w:r>
    </w:p>
    <w:p w14:paraId="26814045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1680  X1.82061 Y0.0 Z6.42167</w:t>
      </w:r>
    </w:p>
    <w:p w14:paraId="478B7181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1690  X1.74841 Y0.0 Z6.40197</w:t>
      </w:r>
    </w:p>
    <w:p w14:paraId="4B8E44EB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1700  X1.6606 Y0.0 Z6.37794</w:t>
      </w:r>
    </w:p>
    <w:p w14:paraId="2BF6CA28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1710  X1.57105 Y0.0 Z6.35177</w:t>
      </w:r>
    </w:p>
    <w:p w14:paraId="35B631C1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1720  X1.5048 Y0.0 Z6.33088</w:t>
      </w:r>
    </w:p>
    <w:p w14:paraId="299F8F0F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1730  X1.3936 Y0.0 Z6.29343</w:t>
      </w:r>
    </w:p>
    <w:p w14:paraId="693FF309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1740  X1.3283 Y0.0 Z6.27</w:t>
      </w:r>
    </w:p>
    <w:p w14:paraId="555B9023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1750  X1.24527 Y0.0 Z6.23925</w:t>
      </w:r>
    </w:p>
    <w:p w14:paraId="34B56FD3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1760  X1.11206 Y0.0 Z6.18751</w:t>
      </w:r>
    </w:p>
    <w:p w14:paraId="2F8FB4B7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1770  X1.10093 Y0.0 Z6.18292</w:t>
      </w:r>
    </w:p>
    <w:p w14:paraId="371499C3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1780  X0.957413 Y0.0 Z6.12219</w:t>
      </w:r>
    </w:p>
    <w:p w14:paraId="2C5B9A0B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1790  X0.877031 Y0.0 Z6.08569</w:t>
      </w:r>
    </w:p>
    <w:p w14:paraId="5131676B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1800  X0.790492 Y0.0 Z6.04679</w:t>
      </w:r>
    </w:p>
    <w:p w14:paraId="6F596263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1810  X0.63905 Y0.0 Z5.97486</w:t>
      </w:r>
    </w:p>
    <w:p w14:paraId="53206D18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1820  X0.625015 Y0.0 Z5.96779</w:t>
      </w:r>
    </w:p>
    <w:p w14:paraId="1E0618BF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1830  X0.515292 Y0.0 Z5.91161</w:t>
      </w:r>
    </w:p>
    <w:p w14:paraId="6AF027DB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1840  X0.459259 Y0.0 Z5.88128</w:t>
      </w:r>
    </w:p>
    <w:p w14:paraId="1A35FFE9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1850  X0.409989 Y0.0 Z5.85372</w:t>
      </w:r>
    </w:p>
    <w:p w14:paraId="24A75128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1860  X0.341811 Y0.0 Z5.8141</w:t>
      </w:r>
    </w:p>
    <w:p w14:paraId="41E13842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1870  X0.311823 Y0.0 Z5.79586</w:t>
      </w:r>
    </w:p>
    <w:p w14:paraId="783815D0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1880  X0.292158 Y0.0 Z5.78302</w:t>
      </w:r>
    </w:p>
    <w:p w14:paraId="1AA9C49A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1890  X0.222205 Y0.0 Z5.73671</w:t>
      </w:r>
    </w:p>
    <w:p w14:paraId="7DE7FB1E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1900  X0.142893 Y0.0 Z5.68137</w:t>
      </w:r>
    </w:p>
    <w:p w14:paraId="4799B06C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1910  X0.130742 Y0.0 Z5.67214</w:t>
      </w:r>
    </w:p>
    <w:p w14:paraId="6E120941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1920  X-0.129171 Y0.0 Z5.46779</w:t>
      </w:r>
    </w:p>
    <w:p w14:paraId="44FA03A4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1930  X-0.180955 Y0.0 Z5.42682</w:t>
      </w:r>
    </w:p>
    <w:p w14:paraId="466A7C53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1940  X-0.230791 Y0.0 Z5.38401</w:t>
      </w:r>
    </w:p>
    <w:p w14:paraId="7E305C82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1950  X-0.316632 Y0.0 Z5.30648</w:t>
      </w:r>
    </w:p>
    <w:p w14:paraId="2059D7B2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1960  X-0.392227 Y0.0 Z5.23337</w:t>
      </w:r>
    </w:p>
    <w:p w14:paraId="31B493DE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1970  X-0.434809 Y0.0 Z5.1897</w:t>
      </w:r>
    </w:p>
    <w:p w14:paraId="77997B12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1980  X-0.490602 Y0.0 Z5.12887</w:t>
      </w:r>
    </w:p>
    <w:p w14:paraId="5613500F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1990  X-0.535479 Y0.0 Z5.08125</w:t>
      </w:r>
    </w:p>
    <w:p w14:paraId="3DF3264B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2000  X-0.627476 Y0.0 Z4.97576</w:t>
      </w:r>
    </w:p>
    <w:p w14:paraId="3410D2BB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2010  X-0.683729 Y0.0 Z4.90877</w:t>
      </w:r>
    </w:p>
    <w:p w14:paraId="04710E5A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2020  X-0.712362 Y0.0 Z4.87407</w:t>
      </w:r>
    </w:p>
    <w:p w14:paraId="004051F0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2030  X-0.773882 Y0.0 Z4.79898</w:t>
      </w:r>
    </w:p>
    <w:p w14:paraId="3E94235A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2040  X-0.793772 Y0.0 Z4.77493</w:t>
      </w:r>
    </w:p>
    <w:p w14:paraId="541D1241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2050  X-0.811743 Y0.0 Z4.75317</w:t>
      </w:r>
    </w:p>
    <w:p w14:paraId="7A5238AD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2060  X-0.876877 Y0.0 Z4.67495</w:t>
      </w:r>
    </w:p>
    <w:p w14:paraId="3F5548B9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2070  X-0.932209 Y0.0 Z4.60976</w:t>
      </w:r>
    </w:p>
    <w:p w14:paraId="45D3AF0F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2080  X-0.955605 Y0.0 Z4.58258</w:t>
      </w:r>
    </w:p>
    <w:p w14:paraId="64EFA1B9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2090  X-0.987157 Y0.0 Z4.54734</w:t>
      </w:r>
    </w:p>
    <w:p w14:paraId="581C16CA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2100  X-1.02128 Y0.0 Z4.50989</w:t>
      </w:r>
    </w:p>
    <w:p w14:paraId="48A32264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2110  X-1.04856 Y0.0 Z4.48154</w:t>
      </w:r>
    </w:p>
    <w:p w14:paraId="356B3C75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2120  X-1.07023 Y0.0 Z4.45982</w:t>
      </w:r>
    </w:p>
    <w:p w14:paraId="6DFB1E15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2130  X-1.09731 Y0.0 Z4.43508</w:t>
      </w:r>
    </w:p>
    <w:p w14:paraId="55BDF3B4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2140  X-1.11079 Y0.0 Z4.4235</w:t>
      </w:r>
    </w:p>
    <w:p w14:paraId="733B25C4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2150  X-1.13419 Y0.0 Z4.40529</w:t>
      </w:r>
    </w:p>
    <w:p w14:paraId="3F24C731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2160  X-1.15169 Y0.0 Z4.39328</w:t>
      </w:r>
    </w:p>
    <w:p w14:paraId="00FA675D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2170  X-1.1669 Y0.0 Z4.38471</w:t>
      </w:r>
    </w:p>
    <w:p w14:paraId="215C15FB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2180  X-1.17963 Y0.0 Z4.38616</w:t>
      </w:r>
    </w:p>
    <w:p w14:paraId="64C404B1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2190  X-1.19278 Y0.0 Z4.3881</w:t>
      </w:r>
    </w:p>
    <w:p w14:paraId="4EF4DCB8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2200  X-1.2155 Y0.0 Z4.39154</w:t>
      </w:r>
    </w:p>
    <w:p w14:paraId="22C45BE8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2210  X-1.24812 Y0.0 Z4.3988</w:t>
      </w:r>
    </w:p>
    <w:p w14:paraId="62069DAF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2220  X-1.26514 Y0.0 Z4.40442</w:t>
      </w:r>
    </w:p>
    <w:p w14:paraId="32DC2A93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2230  X-1.29119 Y0.0 Z4.41319</w:t>
      </w:r>
    </w:p>
    <w:p w14:paraId="435A27BD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2240  X-1.30326 Y0.0 Z4.41802</w:t>
      </w:r>
    </w:p>
    <w:p w14:paraId="74B34B6F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2250  X-1.3524 Y0.0 Z4.43929</w:t>
      </w:r>
    </w:p>
    <w:p w14:paraId="1D61CFFF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2260  X-1.39815 Y0.0 Z4.46112</w:t>
      </w:r>
    </w:p>
    <w:p w14:paraId="4C75280D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2270  X-1.43412 Y0.0 Z4.47826</w:t>
      </w:r>
    </w:p>
    <w:p w14:paraId="458E6053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2280  X-1.45755 Y0.0 Z4.4898</w:t>
      </w:r>
    </w:p>
    <w:p w14:paraId="021235AF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2290  X-1.50914 Y0.0 Z4.51645</w:t>
      </w:r>
    </w:p>
    <w:p w14:paraId="0FA232C6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2300  X-1.54864 Y0.0 Z4.53795</w:t>
      </w:r>
    </w:p>
    <w:p w14:paraId="5C82923F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2310  X-1.58194 Y0.0 Z4.55633</w:t>
      </w:r>
    </w:p>
    <w:p w14:paraId="18317433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2320  X-1.65929 Y0.0 Z4.60007</w:t>
      </w:r>
    </w:p>
    <w:p w14:paraId="3C437EED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2330  X-1.71563 Y0.0 Z4.63083</w:t>
      </w:r>
    </w:p>
    <w:p w14:paraId="04691EFF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2340  X-1.777 Y0.0 Z4.6649</w:t>
      </w:r>
    </w:p>
    <w:p w14:paraId="4FD6C865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2350  X-1.8834 Y0.0 Z4.71942</w:t>
      </w:r>
    </w:p>
    <w:p w14:paraId="7DD2A786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2360  X-1.89673 Y0.0 Z4.7261</w:t>
      </w:r>
    </w:p>
    <w:p w14:paraId="1571C1E8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2370  X-2.0006 Y0.0 Z4.77535</w:t>
      </w:r>
    </w:p>
    <w:p w14:paraId="4828AF6E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2380  X-2.06706 Y0.0 Z4.80357</w:t>
      </w:r>
    </w:p>
    <w:p w14:paraId="5BDEFA1B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2390  X-2.10803 Y0.0 Z4.82143</w:t>
      </w:r>
    </w:p>
    <w:p w14:paraId="142DD446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2400  X-2.22004 Y0.0 Z4.86594</w:t>
      </w:r>
    </w:p>
    <w:p w14:paraId="3D353B93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2410  X-2.23533 Y0.0 Z4.8723</w:t>
      </w:r>
    </w:p>
    <w:p w14:paraId="3E3B4E72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2420  X-2.27577 Y0.0 Z4.88751</w:t>
      </w:r>
    </w:p>
    <w:p w14:paraId="043D2F4E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2430  X-2.36129 Y0.0 Z4.91966</w:t>
      </w:r>
    </w:p>
    <w:p w14:paraId="3A4C662E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2440  X-2.38399 Y0.0 Z4.92722</w:t>
      </w:r>
    </w:p>
    <w:p w14:paraId="1FF8B7F2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2450  X-2.48383 Y0.0 Z4.96314</w:t>
      </w:r>
    </w:p>
    <w:p w14:paraId="23B59276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2460  X-2.6919 Y0.0 Z5.03319</w:t>
      </w:r>
    </w:p>
    <w:p w14:paraId="07C080A7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2470  X-2.8799 Y0.0 Z5.09583</w:t>
      </w:r>
    </w:p>
    <w:p w14:paraId="7F143A97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2480  X-2.91413 Y0.0 Z5.10716</w:t>
      </w:r>
    </w:p>
    <w:p w14:paraId="4618AE56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2490  X-3.13442 Y0.0 Z5.18011</w:t>
      </w:r>
    </w:p>
    <w:p w14:paraId="3BE50045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2500  X-3.16667 Y0.0 Z5.19088</w:t>
      </w:r>
    </w:p>
    <w:p w14:paraId="5B48278A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2510  X-3.34014 Y0.0 Z5.24871</w:t>
      </w:r>
    </w:p>
    <w:p w14:paraId="7A21B61E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2520  X-3.43212 Y0.0 Z5.28095</w:t>
      </w:r>
    </w:p>
    <w:p w14:paraId="7A5486B2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2530  X-3.51414 Y0.0 Z5.30891</w:t>
      </w:r>
    </w:p>
    <w:p w14:paraId="17C046CA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2540  X-3.63193 Y0.0 Z5.35229</w:t>
      </w:r>
    </w:p>
    <w:p w14:paraId="46686B0E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2550  X-3.68252 Y0.0 Z5.3698</w:t>
      </w:r>
    </w:p>
    <w:p w14:paraId="2EDFD05A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2560  X-3.78379 Y0.0 Z5.40738</w:t>
      </w:r>
    </w:p>
    <w:p w14:paraId="5B48E57C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2570  X-3.87096 Y0.0 Z5.43566</w:t>
      </w:r>
    </w:p>
    <w:p w14:paraId="1698A941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2580  X-3.91955 Y0.0 Z5.45207</w:t>
      </w:r>
    </w:p>
    <w:p w14:paraId="79A1E8F8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2590  X-4.01541 Y0.0 Z5.47935</w:t>
      </w:r>
    </w:p>
    <w:p w14:paraId="53736170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2600  X-4.03478 Y0.0 Z5.48488</w:t>
      </w:r>
    </w:p>
    <w:p w14:paraId="0C6DDC88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2610  X-4.11915 Y0.0 Z5.50598</w:t>
      </w:r>
    </w:p>
    <w:p w14:paraId="6DB214E3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2620  X-4.13439 Y0.0 Z5.50976</w:t>
      </w:r>
    </w:p>
    <w:p w14:paraId="63D82D3E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2630  X-4.20844 Y0.0 Z5.52631</w:t>
      </w:r>
    </w:p>
    <w:p w14:paraId="774C8933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2640  X-4.22721 Y0.0 Z5.5304</w:t>
      </w:r>
    </w:p>
    <w:p w14:paraId="4E385606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2650  X-4.32683 Y0.0 Z5.54855</w:t>
      </w:r>
    </w:p>
    <w:p w14:paraId="6248FE9E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2660  X-4.34466 Y0.0 Z5.55173</w:t>
      </w:r>
    </w:p>
    <w:p w14:paraId="255CD675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2670  X-4.36181 Y0.0 Z5.55432</w:t>
      </w:r>
    </w:p>
    <w:p w14:paraId="759BFEEC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2680  X-4.45981 Y0.0 Z5.56685</w:t>
      </w:r>
    </w:p>
    <w:p w14:paraId="7C8F9B51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2690  X-4.49222 Y0.0 Z5.57025</w:t>
      </w:r>
    </w:p>
    <w:p w14:paraId="2C466EBC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2700  X-4.55329 Y0.0 Z5.57425</w:t>
      </w:r>
    </w:p>
    <w:p w14:paraId="2512E2F6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2710  X-4.60737 Y0.0 Z5.57661</w:t>
      </w:r>
    </w:p>
    <w:p w14:paraId="6099C7D7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2720  X-4.63736 Y0.0 Z5.57663</w:t>
      </w:r>
    </w:p>
    <w:p w14:paraId="06946018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2730  X-4.72355 Y0.0 Z5.57429</w:t>
      </w:r>
    </w:p>
    <w:p w14:paraId="05373C28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2740  X-4.79914 Y0.0 Z5.56729</w:t>
      </w:r>
    </w:p>
    <w:p w14:paraId="330B904A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2750  X-4.81261 Y0.0 Z5.56599</w:t>
      </w:r>
    </w:p>
    <w:p w14:paraId="5DAB44D7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2760  X-4.86032 Y0.0 Z5.55852</w:t>
      </w:r>
    </w:p>
    <w:p w14:paraId="0E7CE3C5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2770  X-4.90723 Y0.0 Z5.55108</w:t>
      </w:r>
    </w:p>
    <w:p w14:paraId="683AB31D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2780  X-4.99564 Y0.0 Z5.53086</w:t>
      </w:r>
    </w:p>
    <w:p w14:paraId="2EF6425E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2790  X-5.03578 Y0.0 Z5.51941</w:t>
      </w:r>
    </w:p>
    <w:p w14:paraId="385CDA07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2800  X-5.07302 Y0.0 Z5.50776</w:t>
      </w:r>
    </w:p>
    <w:p w14:paraId="5D251C20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2810  X-5.13015 Y0.0 Z5.48646</w:t>
      </w:r>
    </w:p>
    <w:p w14:paraId="73B4F2CE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2820  X-5.15524 Y0.0 Z5.47687</w:t>
      </w:r>
    </w:p>
    <w:p w14:paraId="7FD3BA59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2830  X-5.22159 Y0.0 Z5.44693</w:t>
      </w:r>
    </w:p>
    <w:p w14:paraId="78A0EFB9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2840  X-5.27055 Y0.0 Z5.42428</w:t>
      </w:r>
    </w:p>
    <w:p w14:paraId="5119951A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2850  X-5.30994 Y0.0 Z5.40401</w:t>
      </w:r>
    </w:p>
    <w:p w14:paraId="5D79DAE3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2860  X-5.40028 Y0.0 Z5.35425</w:t>
      </w:r>
    </w:p>
    <w:p w14:paraId="26CF2B81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2870  X-5.41688 Y0.0 Z5.34391</w:t>
      </w:r>
    </w:p>
    <w:p w14:paraId="74C4C30F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2880  X-5.4841 Y0.0 Z5.30164</w:t>
      </w:r>
    </w:p>
    <w:p w14:paraId="3B7C166D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2890  X-5.55731 Y0.0 Z5.25039</w:t>
      </w:r>
    </w:p>
    <w:p w14:paraId="227536BB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2900  X-5.59641 Y0.0 Z5.22036</w:t>
      </w:r>
    </w:p>
    <w:p w14:paraId="05C16354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2910  X-5.61851 Y0.0 Z5.20295</w:t>
      </w:r>
    </w:p>
    <w:p w14:paraId="670C3440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2920  X-5.676 Y0.0 Z5.15187</w:t>
      </w:r>
    </w:p>
    <w:p w14:paraId="5A3D77EE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2930  X-5.68703 Y0.0 Z5.14186</w:t>
      </w:r>
    </w:p>
    <w:p w14:paraId="032EC8E5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2940  X-5.75053 Y0.0 Z5.07761</w:t>
      </w:r>
    </w:p>
    <w:p w14:paraId="34DDAE17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2950  X-5.76514 Y0.0 Z5.06293</w:t>
      </w:r>
    </w:p>
    <w:p w14:paraId="376C8B57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2960  X-5.89516 Y0.0 Z4.90977</w:t>
      </w:r>
    </w:p>
    <w:p w14:paraId="5A2A510F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2970  X-5.90471 Y0.0 Z4.89765</w:t>
      </w:r>
    </w:p>
    <w:p w14:paraId="24749F17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2980  X-5.92518 Y0.0 Z4.87002</w:t>
      </w:r>
    </w:p>
    <w:p w14:paraId="29080BC0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2990  X-5.96485 Y0.0 Z4.81528</w:t>
      </w:r>
    </w:p>
    <w:p w14:paraId="34B788C9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3000  X-5.98108 Y0.0 Z4.79103</w:t>
      </w:r>
    </w:p>
    <w:p w14:paraId="00075E2A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3010  X-6.01411 Y0.0 Z4.74012</w:t>
      </w:r>
    </w:p>
    <w:p w14:paraId="35B42E40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3020  X-6.03415 Y0.0 Z4.70585</w:t>
      </w:r>
    </w:p>
    <w:p w14:paraId="5C5F218B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3030  X-6.06401 Y0.0 Z4.65375</w:t>
      </w:r>
    </w:p>
    <w:p w14:paraId="4896C63C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3040  X-6.08677 Y0.0 Z4.61083</w:t>
      </w:r>
    </w:p>
    <w:p w14:paraId="5B3FC57C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3050  X-6.11238 Y0.0 Z4.56099</w:t>
      </w:r>
    </w:p>
    <w:p w14:paraId="38881025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3060  X-6.14753 Y0.0 Z4.48644</w:t>
      </w:r>
    </w:p>
    <w:p w14:paraId="56E03D12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3070  X-6.1611 Y0.0 Z4.4567</w:t>
      </w:r>
    </w:p>
    <w:p w14:paraId="7393CF60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3080  X-6.17604 Y0.0 Z4.42163</w:t>
      </w:r>
    </w:p>
    <w:p w14:paraId="08878F0A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3090  X-6.20369 Y0.0 Z4.3519</w:t>
      </w:r>
    </w:p>
    <w:p w14:paraId="53871B2B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3100  X-6.22495 Y0.0 Z4.28942</w:t>
      </w:r>
    </w:p>
    <w:p w14:paraId="012A24BB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3110  X-6.24716 Y0.0 Z4.21964</w:t>
      </w:r>
    </w:p>
    <w:p w14:paraId="48CFC0D2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3120  X-6.26768 Y0.0 Z4.14952</w:t>
      </w:r>
    </w:p>
    <w:p w14:paraId="65251C8B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3130  X-6.29792 Y0.0 Z4.03271</w:t>
      </w:r>
    </w:p>
    <w:p w14:paraId="5BC4E725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3140  X-6.30399 Y0.0 Z4.00998</w:t>
      </w:r>
    </w:p>
    <w:p w14:paraId="2BE470CD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3150  X-6.31105 Y0.0 Z3.98368</w:t>
      </w:r>
    </w:p>
    <w:p w14:paraId="75C833B3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3160  X-6.34391 Y0.0 Z3.86052</w:t>
      </w:r>
    </w:p>
    <w:p w14:paraId="1C7441F5" w14:textId="77777777" w:rsidR="00A3528D" w:rsidRDefault="00A3528D" w:rsidP="00A3528D">
      <w:pPr>
        <w:rPr>
          <w:rFonts w:hint="eastAsia"/>
        </w:rPr>
      </w:pPr>
      <w:r>
        <w:rPr>
          <w:rFonts w:hint="eastAsia"/>
        </w:rPr>
        <w:t>N123170  X-6.29828 Y0.0 Z3.82844</w:t>
      </w:r>
    </w:p>
    <w:p w14:paraId="23934E44" w14:textId="33130515" w:rsidR="00CF453E" w:rsidRDefault="00A3528D" w:rsidP="00A3528D">
      <w:pPr>
        <w:rPr>
          <w:rFonts w:hint="eastAsia"/>
        </w:rPr>
      </w:pPr>
      <w:r>
        <w:rPr>
          <w:rFonts w:hint="eastAsia"/>
        </w:rPr>
        <w:t>N123180  X-6.2825 Y0.0 Z3.88727</w:t>
      </w:r>
    </w:p>
    <w:sectPr w:rsidR="00CF45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C8214C6" w14:textId="77777777" w:rsidR="008F265D" w:rsidRDefault="008F265D" w:rsidP="00A3528D">
      <w:pPr>
        <w:rPr>
          <w:rFonts w:hint="eastAsia"/>
        </w:rPr>
      </w:pPr>
      <w:r>
        <w:separator/>
      </w:r>
    </w:p>
  </w:endnote>
  <w:endnote w:type="continuationSeparator" w:id="0">
    <w:p w14:paraId="4FFE3F36" w14:textId="77777777" w:rsidR="008F265D" w:rsidRDefault="008F265D" w:rsidP="00A3528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EF9F952" w14:textId="77777777" w:rsidR="008F265D" w:rsidRDefault="008F265D" w:rsidP="00A3528D">
      <w:pPr>
        <w:rPr>
          <w:rFonts w:hint="eastAsia"/>
        </w:rPr>
      </w:pPr>
      <w:r>
        <w:separator/>
      </w:r>
    </w:p>
  </w:footnote>
  <w:footnote w:type="continuationSeparator" w:id="0">
    <w:p w14:paraId="3BFE34AD" w14:textId="77777777" w:rsidR="008F265D" w:rsidRDefault="008F265D" w:rsidP="00A3528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3D73"/>
    <w:rsid w:val="002D3D73"/>
    <w:rsid w:val="005F4084"/>
    <w:rsid w:val="008F265D"/>
    <w:rsid w:val="00A3528D"/>
    <w:rsid w:val="00CF4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5BE1E1"/>
  <w15:chartTrackingRefBased/>
  <w15:docId w15:val="{2095F325-51FA-4670-8545-2B2E9D92B5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528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3528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352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3528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152</Words>
  <Characters>6572</Characters>
  <Application>Microsoft Office Word</Application>
  <DocSecurity>0</DocSecurity>
  <Lines>54</Lines>
  <Paragraphs>15</Paragraphs>
  <ScaleCrop>false</ScaleCrop>
  <Company/>
  <LinksUpToDate>false</LinksUpToDate>
  <CharactersWithSpaces>7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g chen</dc:creator>
  <cp:keywords/>
  <dc:description/>
  <cp:lastModifiedBy>shang chen</cp:lastModifiedBy>
  <cp:revision>2</cp:revision>
  <dcterms:created xsi:type="dcterms:W3CDTF">2024-12-03T03:19:00Z</dcterms:created>
  <dcterms:modified xsi:type="dcterms:W3CDTF">2024-12-03T03:21:00Z</dcterms:modified>
</cp:coreProperties>
</file>